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23FC" w:rsidRPr="00CC23FC" w:rsidRDefault="00CC23FC">
      <w:pPr>
        <w:rPr>
          <w:sz w:val="24"/>
        </w:rPr>
      </w:pPr>
      <w:r w:rsidRPr="00CC23FC">
        <w:rPr>
          <w:b/>
          <w:sz w:val="24"/>
        </w:rPr>
        <w:t>Table S1.</w:t>
      </w:r>
      <w:r w:rsidRPr="00CC23FC">
        <w:rPr>
          <w:sz w:val="24"/>
        </w:rPr>
        <w:t xml:space="preserve"> </w:t>
      </w:r>
      <w:proofErr w:type="gramStart"/>
      <w:r>
        <w:rPr>
          <w:sz w:val="24"/>
        </w:rPr>
        <w:t>F</w:t>
      </w:r>
      <w:r w:rsidRPr="00CC23FC">
        <w:rPr>
          <w:sz w:val="24"/>
        </w:rPr>
        <w:t xml:space="preserve">ull list of hit compounds identified by virtual screening on </w:t>
      </w:r>
      <w:r>
        <w:rPr>
          <w:sz w:val="24"/>
        </w:rPr>
        <w:t xml:space="preserve">the </w:t>
      </w:r>
      <w:r w:rsidRPr="00CC23FC">
        <w:rPr>
          <w:sz w:val="24"/>
        </w:rPr>
        <w:t>CD73 dimer interface</w:t>
      </w:r>
      <w:r>
        <w:rPr>
          <w:sz w:val="24"/>
        </w:rPr>
        <w:t>.</w:t>
      </w:r>
      <w:bookmarkStart w:id="0" w:name="_GoBack"/>
      <w:bookmarkEnd w:id="0"/>
      <w:proofErr w:type="gramEnd"/>
    </w:p>
    <w:tbl>
      <w:tblPr>
        <w:tblStyle w:val="Grilledutableau"/>
        <w:tblpPr w:leftFromText="142" w:rightFromText="142" w:vertAnchor="text" w:horzAnchor="margin" w:tblpY="81"/>
        <w:tblW w:w="9129" w:type="dxa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66"/>
        <w:gridCol w:w="1872"/>
        <w:gridCol w:w="873"/>
        <w:gridCol w:w="531"/>
        <w:gridCol w:w="1345"/>
        <w:gridCol w:w="659"/>
        <w:gridCol w:w="780"/>
        <w:gridCol w:w="1023"/>
        <w:gridCol w:w="780"/>
      </w:tblGrid>
      <w:tr w:rsidR="005A3C31" w:rsidRPr="005A3C31" w:rsidTr="00E076A6">
        <w:trPr>
          <w:trHeight w:val="163"/>
        </w:trPr>
        <w:tc>
          <w:tcPr>
            <w:tcW w:w="1266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Compound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(code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Structure</w:t>
            </w:r>
          </w:p>
        </w:tc>
        <w:tc>
          <w:tcPr>
            <w:tcW w:w="873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Docking score</w:t>
            </w:r>
          </w:p>
        </w:tc>
        <w:tc>
          <w:tcPr>
            <w:tcW w:w="531" w:type="dxa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5A3C31">
              <w:rPr>
                <w:rFonts w:ascii="Calibri" w:hAnsi="Calibri"/>
                <w:b/>
              </w:rPr>
              <w:t>logP</w:t>
            </w:r>
            <w:proofErr w:type="spellEnd"/>
          </w:p>
        </w:tc>
        <w:tc>
          <w:tcPr>
            <w:tcW w:w="1345" w:type="dxa"/>
            <w:shd w:val="clear" w:color="auto" w:fill="auto"/>
            <w:vAlign w:val="center"/>
          </w:tcPr>
          <w:p w:rsidR="00E076A6" w:rsidRPr="005A3C31" w:rsidRDefault="005F5E3B" w:rsidP="00E076A6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Inhibition (%)</w:t>
            </w:r>
            <w:r w:rsidR="00864427">
              <w:rPr>
                <w:rFonts w:ascii="Calibri" w:hAnsi="Calibri"/>
                <w:b/>
              </w:rPr>
              <w:t>*</w:t>
            </w:r>
          </w:p>
        </w:tc>
        <w:tc>
          <w:tcPr>
            <w:tcW w:w="659" w:type="dxa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LE / LLE</w:t>
            </w:r>
          </w:p>
        </w:tc>
        <w:tc>
          <w:tcPr>
            <w:tcW w:w="780" w:type="dxa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BEI / SEI</w:t>
            </w:r>
          </w:p>
        </w:tc>
        <w:tc>
          <w:tcPr>
            <w:tcW w:w="1023" w:type="dxa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K</w:t>
            </w:r>
            <w:r w:rsidRPr="005A3C31">
              <w:rPr>
                <w:rFonts w:ascii="Calibri" w:hAnsi="Calibri"/>
                <w:b/>
                <w:vertAlign w:val="subscript"/>
              </w:rPr>
              <w:t>i</w:t>
            </w:r>
            <w:r w:rsidRPr="005A3C31">
              <w:rPr>
                <w:rFonts w:ascii="Calibri" w:hAnsi="Calibri"/>
                <w:b/>
              </w:rPr>
              <w:t xml:space="preserve"> (µM)</w:t>
            </w:r>
          </w:p>
        </w:tc>
        <w:tc>
          <w:tcPr>
            <w:tcW w:w="780" w:type="dxa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</w:rPr>
            </w:pPr>
            <w:r w:rsidRPr="005A3C31">
              <w:rPr>
                <w:rFonts w:ascii="Calibri" w:hAnsi="Calibri"/>
                <w:b/>
              </w:rPr>
              <w:t>Mode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030-642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EFEB933" wp14:editId="1D13B2D8">
                  <wp:extent cx="1134379" cy="804116"/>
                  <wp:effectExtent l="0" t="0" r="0" b="0"/>
                  <wp:docPr id="56" name="Image 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3404" cy="8176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96.1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3.4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14 ± 7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 w:cs="Calibri"/>
                <w:sz w:val="20"/>
                <w:szCs w:val="16"/>
              </w:rPr>
              <w:t>(MolPort-000-034-539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E615A01" wp14:editId="07C6AF22">
                  <wp:extent cx="1137139" cy="595906"/>
                  <wp:effectExtent l="0" t="0" r="6350" b="0"/>
                  <wp:docPr id="57" name="Image 5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3029" cy="61471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6.1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6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4 ± 13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16; 0.18 / 0.32; 0.78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7.74; 8.4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3.46; 3.76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4.9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1.7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.7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2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Mixed</w:t>
            </w:r>
          </w:p>
        </w:tc>
      </w:tr>
      <w:tr w:rsidR="005A3C31" w:rsidRPr="005A3C31" w:rsidTr="00B32823">
        <w:trPr>
          <w:trHeight w:val="1781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3</w:t>
            </w:r>
          </w:p>
          <w:p w:rsidR="00E076A6" w:rsidRPr="005A3C31" w:rsidRDefault="00E076A6" w:rsidP="00B328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sz w:val="20"/>
                <w:szCs w:val="20"/>
              </w:rPr>
              <w:t>(</w:t>
            </w:r>
            <w:r w:rsidR="00B32823" w:rsidRPr="005A3C31">
              <w:rPr>
                <w:rFonts w:ascii="Calibri" w:hAnsi="Calibri"/>
                <w:sz w:val="20"/>
                <w:szCs w:val="20"/>
              </w:rPr>
              <w:t>MolPort-001-732-635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  <w:p w:rsidR="00E076A6" w:rsidRPr="005A3C31" w:rsidRDefault="00E076A6" w:rsidP="00E076A6">
            <w:pPr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B32823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351A66FB" wp14:editId="50ED7F7A">
                  <wp:extent cx="962107" cy="882107"/>
                  <wp:effectExtent l="0" t="0" r="0" b="0"/>
                  <wp:docPr id="1" name="Imag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68123" cy="88762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4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.7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93 ± 5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0.23 / 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2.48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2.87 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4.11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0.53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02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4</w:t>
            </w:r>
          </w:p>
          <w:p w:rsidR="00E076A6" w:rsidRPr="005A3C31" w:rsidRDefault="00E076A6" w:rsidP="00E076A6">
            <w:pPr>
              <w:jc w:val="center"/>
              <w:rPr>
                <w:sz w:val="16"/>
                <w:szCs w:val="16"/>
              </w:rPr>
            </w:pPr>
            <w:r w:rsidRPr="005A3C31">
              <w:rPr>
                <w:rFonts w:ascii="Calibri" w:hAnsi="Calibri" w:cs="Calibri"/>
                <w:sz w:val="20"/>
                <w:szCs w:val="16"/>
              </w:rPr>
              <w:t>(MolPort-000-007-519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C452B24" wp14:editId="1494DF6B">
                  <wp:extent cx="1148049" cy="816545"/>
                  <wp:effectExtent l="0" t="0" r="0" b="0"/>
                  <wp:docPr id="53" name="Image 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5999" cy="83642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3.5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9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73 ± 4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0.59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0.45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.48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.20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08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5</w:t>
            </w:r>
          </w:p>
          <w:p w:rsidR="00E076A6" w:rsidRPr="005A3C31" w:rsidRDefault="00E076A6" w:rsidP="00B3282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CD0275" w:rsidRPr="005A3C31">
              <w:rPr>
                <w:rFonts w:ascii="Calibri" w:hAnsi="Calibri"/>
                <w:noProof/>
                <w:lang w:eastAsia="fr-FR"/>
              </w:rPr>
              <w:t>MolPort-003-934-255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28D5D301" wp14:editId="2E0C851D">
                  <wp:extent cx="857446" cy="923403"/>
                  <wp:effectExtent l="0" t="0" r="0" b="0"/>
                  <wp:docPr id="37" name="Image 3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68674" cy="9354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3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.2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10 ± 15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6</w:t>
            </w:r>
          </w:p>
          <w:p w:rsidR="00E076A6" w:rsidRPr="005A3C31" w:rsidRDefault="00E076A6" w:rsidP="00E076A6">
            <w:pPr>
              <w:jc w:val="center"/>
              <w:rPr>
                <w:sz w:val="16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sz w:val="20"/>
                <w:szCs w:val="16"/>
              </w:rPr>
              <w:t>MolPort-000-006-845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124566D6" wp14:editId="0B86DE50">
                  <wp:extent cx="1134741" cy="905773"/>
                  <wp:effectExtent l="0" t="0" r="0" b="0"/>
                  <wp:docPr id="52" name="Image 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9120" cy="9172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1.3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6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80 ± 0.5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0.64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1.47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.1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0.68 </w:t>
            </w:r>
            <w:r w:rsidRPr="005A3C31">
              <w:rPr>
                <w:rFonts w:ascii="Calibri" w:hAnsi="Calibri" w:cs="Calibri"/>
                <w:bCs/>
              </w:rPr>
              <w:t xml:space="preserve">± </w:t>
            </w:r>
            <w:r w:rsidRPr="005A3C31">
              <w:rPr>
                <w:rFonts w:ascii="Calibri" w:hAnsi="Calibri"/>
                <w:bCs/>
              </w:rPr>
              <w:t>0.05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7</w:t>
            </w:r>
          </w:p>
          <w:p w:rsidR="00E076A6" w:rsidRPr="005A3C31" w:rsidRDefault="00E076A6" w:rsidP="00CD027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CD0275" w:rsidRPr="005A3C31">
              <w:rPr>
                <w:rFonts w:ascii="Calibri" w:hAnsi="Calibri"/>
                <w:sz w:val="20"/>
                <w:szCs w:val="20"/>
              </w:rPr>
              <w:t>MolPort-002-510-980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D1A8184" wp14:editId="0CE7847D">
                  <wp:extent cx="1144988" cy="1050645"/>
                  <wp:effectExtent l="0" t="0" r="0" b="0"/>
                  <wp:docPr id="23" name="Imag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1698" cy="105680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1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0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6 ± 12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lastRenderedPageBreak/>
              <w:t>RR8</w:t>
            </w:r>
          </w:p>
          <w:p w:rsidR="00E076A6" w:rsidRPr="005A3C31" w:rsidRDefault="00E076A6" w:rsidP="00CD027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CD0275" w:rsidRPr="005A3C31">
              <w:rPr>
                <w:rFonts w:ascii="Calibri" w:hAnsi="Calibri"/>
                <w:noProof/>
                <w:lang w:eastAsia="fr-FR"/>
              </w:rPr>
              <w:t>MolPort-002-696-968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4F33E5E" wp14:editId="62AC9010">
                  <wp:extent cx="1049572" cy="892678"/>
                  <wp:effectExtent l="0" t="0" r="0" b="0"/>
                  <wp:docPr id="38" name="Imag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4339" cy="89673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5A3C31">
              <w:rPr>
                <w:rFonts w:ascii="Calibri" w:hAnsi="Calibri"/>
              </w:rPr>
              <w:t xml:space="preserve"> </w:t>
            </w:r>
            <w:r w:rsidRPr="005A3C31">
              <w:t xml:space="preserve"> </w:t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1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6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8 ± 14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16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1.82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7.99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4.37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7.2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2.5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9</w:t>
            </w:r>
          </w:p>
          <w:p w:rsidR="00E076A6" w:rsidRPr="005A3C31" w:rsidRDefault="00E076A6" w:rsidP="00CD027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CD0275" w:rsidRPr="005A3C31">
              <w:rPr>
                <w:rFonts w:ascii="Calibri" w:hAnsi="Calibri"/>
                <w:noProof/>
                <w:lang w:eastAsia="fr-FR"/>
              </w:rPr>
              <w:t>MolPort-008-326-250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AEB67CB" wp14:editId="43F9C6B0">
                  <wp:extent cx="1174143" cy="845383"/>
                  <wp:effectExtent l="0" t="0" r="0" b="0"/>
                  <wp:docPr id="39" name="Imag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8389" cy="8484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1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1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5 ± 9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0.53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1.68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.97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2.7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3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5F5E3B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0</w:t>
            </w:r>
          </w:p>
          <w:p w:rsidR="00E076A6" w:rsidRPr="005A3C31" w:rsidRDefault="00E076A6" w:rsidP="00CD027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sz w:val="20"/>
                <w:szCs w:val="20"/>
              </w:rPr>
              <w:t>(</w:t>
            </w:r>
            <w:r w:rsidR="00CD0275" w:rsidRPr="005A3C31">
              <w:rPr>
                <w:rFonts w:ascii="Calibri" w:hAnsi="Calibri"/>
                <w:sz w:val="20"/>
                <w:szCs w:val="20"/>
              </w:rPr>
              <w:t>MolPort-007-735-996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3F3037A5" wp14:editId="37D394B3">
                  <wp:extent cx="1112566" cy="779228"/>
                  <wp:effectExtent l="0" t="0" r="0" b="0"/>
                  <wp:docPr id="40" name="Imag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4656" cy="7876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0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4.4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7 ± 13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64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0.46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.28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9.39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62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1</w:t>
            </w:r>
          </w:p>
          <w:p w:rsidR="00E076A6" w:rsidRPr="005A3C31" w:rsidRDefault="00E076A6" w:rsidP="00CD0275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sz w:val="20"/>
                <w:szCs w:val="20"/>
              </w:rPr>
              <w:t>(</w:t>
            </w:r>
            <w:r w:rsidR="00CD0275" w:rsidRPr="005A3C31">
              <w:rPr>
                <w:rFonts w:ascii="Calibri" w:hAnsi="Calibri"/>
                <w:sz w:val="20"/>
                <w:szCs w:val="20"/>
              </w:rPr>
              <w:t>MolPort-001-991-763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E243EA6" wp14:editId="7F8458F1">
                  <wp:extent cx="1177747" cy="223848"/>
                  <wp:effectExtent l="0" t="0" r="0" b="0"/>
                  <wp:docPr id="41" name="Imag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345118" cy="25565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90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.2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78 ± 8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01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2.1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4.77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6.1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6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2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sz w:val="20"/>
                <w:szCs w:val="20"/>
              </w:rPr>
              <w:t>(</w:t>
            </w:r>
            <w:r w:rsidR="00CD0275" w:rsidRPr="005A3C31">
              <w:rPr>
                <w:rFonts w:ascii="Calibri" w:hAnsi="Calibri"/>
                <w:sz w:val="20"/>
                <w:szCs w:val="20"/>
              </w:rPr>
              <w:t>MolPort-00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0-479-501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1F105A1A" wp14:editId="515D69B7">
                  <wp:extent cx="1141171" cy="601221"/>
                  <wp:effectExtent l="0" t="0" r="0" b="0"/>
                  <wp:docPr id="49" name="Image 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7283" cy="60444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8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3.7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36 ± 1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3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109-139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2B4DF01" wp14:editId="4FDC25BE">
                  <wp:extent cx="1141171" cy="429409"/>
                  <wp:effectExtent l="0" t="0" r="0" b="0"/>
                  <wp:docPr id="61" name="Image 6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4148" cy="4305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7.7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3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35 ± 2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4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043-449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118C3DBF" wp14:editId="4C298D78">
                  <wp:extent cx="1097280" cy="848080"/>
                  <wp:effectExtent l="0" t="0" r="0" b="0"/>
                  <wp:docPr id="58" name="Image 5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7949" cy="85632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7.1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1.7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36 ± 4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5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026-551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A80A82F" wp14:editId="64C10B08">
                  <wp:extent cx="1094377" cy="848563"/>
                  <wp:effectExtent l="0" t="0" r="0" b="0"/>
                  <wp:docPr id="55" name="Image 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3633" cy="8557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6.3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2.6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7 ± 0.5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6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 w:cs="Calibri"/>
                <w:sz w:val="20"/>
                <w:szCs w:val="16"/>
              </w:rPr>
              <w:t>(MolPort-000-103-196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057924" w:rsidP="00E076A6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>
                  <wp:extent cx="1152525" cy="1003300"/>
                  <wp:effectExtent l="0" t="0" r="9525" b="6350"/>
                  <wp:docPr id="5" name="Imag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52525" cy="1003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6.3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7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3 ± 1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0; 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.54; 1.97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9.6; 10.25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3.95; 4.22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0.46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10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.7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2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Mixed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lastRenderedPageBreak/>
              <w:t>RR17</w:t>
            </w:r>
          </w:p>
          <w:p w:rsidR="00E076A6" w:rsidRPr="005A3C31" w:rsidRDefault="00E076A6" w:rsidP="00E076A6">
            <w:pPr>
              <w:jc w:val="center"/>
              <w:rPr>
                <w:sz w:val="16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010-877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2B8BCA26" wp14:editId="2CD6EED8">
                  <wp:extent cx="1002182" cy="924808"/>
                  <wp:effectExtent l="0" t="0" r="0" b="0"/>
                  <wp:docPr id="42" name="Imag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3500" cy="9444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4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4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27 ± 6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8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274-087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0B28484" wp14:editId="5B9268C2">
                  <wp:extent cx="1090673" cy="658368"/>
                  <wp:effectExtent l="0" t="0" r="0" b="0"/>
                  <wp:docPr id="1025" name="Image 10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3806" cy="66629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3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3.1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67 ± 2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04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1.53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.38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.3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4 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or mixed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19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470-563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1B01EEAC" wp14:editId="342DEC71">
                  <wp:extent cx="1119225" cy="486764"/>
                  <wp:effectExtent l="0" t="0" r="0" b="0"/>
                  <wp:docPr id="1028" name="Image 102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2247" cy="4967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80.1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4.0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37 ± 8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0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 w:cs="Calibri"/>
                <w:sz w:val="20"/>
                <w:szCs w:val="16"/>
              </w:rPr>
              <w:t>(MolPort-000-117-304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2B3814A" wp14:editId="1B73D870">
                  <wp:extent cx="1119225" cy="833785"/>
                  <wp:effectExtent l="0" t="0" r="0" b="0"/>
                  <wp:docPr id="62" name="Image 6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1889" cy="84321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9.2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.3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74 + 1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0.53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1.3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/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9.02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 xml:space="preserve">1.22 </w:t>
            </w:r>
            <w:r w:rsidRPr="005A3C31">
              <w:rPr>
                <w:rFonts w:ascii="Calibri" w:hAnsi="Calibri" w:cs="Calibri"/>
                <w:bCs/>
              </w:rPr>
              <w:t>±</w:t>
            </w:r>
            <w:r w:rsidRPr="005A3C31">
              <w:rPr>
                <w:rFonts w:ascii="Calibri" w:hAnsi="Calibri"/>
                <w:bCs/>
              </w:rPr>
              <w:t xml:space="preserve"> 0.11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C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1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 w:cs="Calibri"/>
                <w:sz w:val="20"/>
                <w:szCs w:val="16"/>
              </w:rPr>
              <w:t>(MolPort-000-250-727)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7EA3D674" wp14:editId="6E6724E9">
                  <wp:extent cx="1120931" cy="687629"/>
                  <wp:effectExtent l="0" t="0" r="0" b="0"/>
                  <wp:docPr id="1029" name="Image 102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1859" cy="70046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9.0</w:t>
            </w:r>
          </w:p>
        </w:tc>
        <w:tc>
          <w:tcPr>
            <w:tcW w:w="531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4.7</w:t>
            </w:r>
          </w:p>
        </w:tc>
        <w:tc>
          <w:tcPr>
            <w:tcW w:w="1345" w:type="dxa"/>
            <w:shd w:val="clear" w:color="auto" w:fill="BFBFBF" w:themeFill="background1" w:themeFillShade="BF"/>
          </w:tcPr>
          <w:p w:rsidR="00E076A6" w:rsidRPr="00B8177C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B8177C">
              <w:rPr>
                <w:rFonts w:ascii="Calibri" w:hAnsi="Calibri"/>
                <w:bCs/>
              </w:rPr>
              <w:t>61 ± 4</w:t>
            </w:r>
          </w:p>
        </w:tc>
        <w:tc>
          <w:tcPr>
            <w:tcW w:w="659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Not soluble</w:t>
            </w:r>
          </w:p>
        </w:tc>
        <w:tc>
          <w:tcPr>
            <w:tcW w:w="780" w:type="dxa"/>
            <w:shd w:val="clear" w:color="auto" w:fill="BFBFBF" w:themeFill="background1" w:themeFillShade="BF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Un-determined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2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377-970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3272B23F" wp14:editId="752CEC1B">
                  <wp:extent cx="1031443" cy="675350"/>
                  <wp:effectExtent l="0" t="0" r="0" b="0"/>
                  <wp:docPr id="1031" name="Image 103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39939" cy="6809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8.2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.7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22 ± 5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3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117-322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6D932A79" wp14:editId="41D14D9B">
                  <wp:extent cx="1080726" cy="855878"/>
                  <wp:effectExtent l="0" t="0" r="0" b="0"/>
                  <wp:docPr id="63" name="Image 6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01875" cy="8726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7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4.9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6 ± 3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4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471-309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A309F4F" wp14:editId="465C63CE">
                  <wp:extent cx="1053389" cy="868775"/>
                  <wp:effectExtent l="0" t="0" r="0" b="0"/>
                  <wp:docPr id="1032" name="Image 103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57091" cy="87182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5.5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2.9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7 ± 8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5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517-582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7A61CE28" wp14:editId="152EC719">
                  <wp:extent cx="1133856" cy="408306"/>
                  <wp:effectExtent l="0" t="0" r="0" b="0"/>
                  <wp:docPr id="1024" name="Image 10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77032" cy="42385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5.3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3.0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16 ± 4</w:t>
            </w:r>
          </w:p>
          <w:p w:rsidR="00E076A6" w:rsidRPr="005A3C31" w:rsidRDefault="00E076A6" w:rsidP="00E076A6">
            <w:pPr>
              <w:tabs>
                <w:tab w:val="left" w:pos="701"/>
              </w:tabs>
              <w:jc w:val="center"/>
              <w:rPr>
                <w:rFonts w:ascii="Calibri" w:hAnsi="Calibri"/>
              </w:rPr>
            </w:pP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lastRenderedPageBreak/>
              <w:t>RR26</w:t>
            </w:r>
          </w:p>
          <w:p w:rsidR="00E076A6" w:rsidRPr="005A3C31" w:rsidRDefault="00E076A6" w:rsidP="00E076A6">
            <w:pPr>
              <w:jc w:val="center"/>
              <w:rPr>
                <w:rFonts w:ascii="Calibri" w:hAnsi="Calibri" w:cs="Calibri"/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238-978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420D9E4" wp14:editId="7B53A06B">
                  <wp:extent cx="1148553" cy="841248"/>
                  <wp:effectExtent l="0" t="0" r="0" b="0"/>
                  <wp:docPr id="1030" name="Image 103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2234" cy="85126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4.2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.1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3 ± 3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7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103-199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98704D2" wp14:editId="1BD092E1">
                  <wp:extent cx="1148486" cy="705149"/>
                  <wp:effectExtent l="0" t="0" r="0" b="0"/>
                  <wp:docPr id="43" name="Imag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68671" cy="71754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2.9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.1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16 ± 14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28</w:t>
            </w:r>
          </w:p>
          <w:p w:rsidR="00E076A6" w:rsidRPr="005A3C31" w:rsidRDefault="00E076A6" w:rsidP="00E076A6">
            <w:pPr>
              <w:jc w:val="center"/>
              <w:rPr>
                <w:sz w:val="20"/>
                <w:szCs w:val="16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Pr="005A3C31">
              <w:rPr>
                <w:rFonts w:ascii="Calibri" w:hAnsi="Calibri" w:cs="Calibri"/>
                <w:sz w:val="20"/>
                <w:szCs w:val="16"/>
              </w:rPr>
              <w:t>MolPort-000-113-705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41EF6CC8" wp14:editId="192D111F">
                  <wp:extent cx="1155801" cy="501962"/>
                  <wp:effectExtent l="0" t="0" r="0" b="0"/>
                  <wp:docPr id="9" name="Imag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00348" cy="5213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71.1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.8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61 ± 10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szCs w:val="20"/>
              </w:rPr>
            </w:pPr>
            <w:r w:rsidRPr="005A3C31">
              <w:rPr>
                <w:rFonts w:ascii="Calibri" w:hAnsi="Calibri"/>
                <w:b/>
                <w:szCs w:val="20"/>
              </w:rPr>
              <w:t>RR29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szCs w:val="20"/>
              </w:rPr>
              <w:t>(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MolPort-028-812-821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69F8C7A" wp14:editId="31DCE1EA">
                  <wp:extent cx="760781" cy="594360"/>
                  <wp:effectExtent l="0" t="0" r="0" b="0"/>
                  <wp:docPr id="8" name="Imag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7592" cy="59968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6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1.6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8 ± 3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30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MolPort-001-598-937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1D38D54" wp14:editId="2BE16F49">
                  <wp:extent cx="1126540" cy="576014"/>
                  <wp:effectExtent l="0" t="0" r="0" b="0"/>
                  <wp:docPr id="44" name="Imag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30111" cy="57784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6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0.0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0 ± 5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298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31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MolPort-015-137-484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02771DF7" wp14:editId="2EC53A10">
                  <wp:extent cx="1104595" cy="423130"/>
                  <wp:effectExtent l="0" t="0" r="0" b="0"/>
                  <wp:docPr id="45" name="Imag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22560" cy="4300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64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1.8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22 ± 5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1029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32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MolPort-001-932-876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5F514D88" wp14:editId="4D184375">
                  <wp:extent cx="774550" cy="512064"/>
                  <wp:effectExtent l="0" t="0" r="0" b="0"/>
                  <wp:docPr id="46" name="Imag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9921" cy="5156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3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2.9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14 ± 8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  <w:tr w:rsidR="005A3C31" w:rsidRPr="005A3C31" w:rsidTr="00E076A6">
        <w:trPr>
          <w:trHeight w:val="980"/>
        </w:trPr>
        <w:tc>
          <w:tcPr>
            <w:tcW w:w="1266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/>
                <w:noProof/>
                <w:lang w:eastAsia="fr-FR"/>
              </w:rPr>
            </w:pPr>
            <w:r w:rsidRPr="005A3C31">
              <w:rPr>
                <w:rFonts w:ascii="Calibri" w:hAnsi="Calibri"/>
                <w:b/>
                <w:noProof/>
                <w:lang w:eastAsia="fr-FR"/>
              </w:rPr>
              <w:t>RR33</w:t>
            </w:r>
          </w:p>
          <w:p w:rsidR="00E076A6" w:rsidRPr="005A3C31" w:rsidRDefault="00E076A6" w:rsidP="00303350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5A3C31">
              <w:rPr>
                <w:rFonts w:ascii="Calibri" w:hAnsi="Calibri"/>
                <w:noProof/>
                <w:lang w:eastAsia="fr-FR"/>
              </w:rPr>
              <w:t>(</w:t>
            </w:r>
            <w:r w:rsidR="00303350" w:rsidRPr="005A3C31">
              <w:rPr>
                <w:rFonts w:ascii="Calibri" w:hAnsi="Calibri"/>
                <w:sz w:val="20"/>
                <w:szCs w:val="20"/>
              </w:rPr>
              <w:t>MolPort-007-851-347</w:t>
            </w:r>
            <w:r w:rsidRPr="005A3C31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872" w:type="dxa"/>
            <w:shd w:val="clear" w:color="auto" w:fill="auto"/>
            <w:vAlign w:val="center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  <w:noProof/>
                <w:lang w:val="fr-FR" w:eastAsia="fr-FR"/>
              </w:rPr>
              <w:drawing>
                <wp:inline distT="0" distB="0" distL="0" distR="0" wp14:anchorId="36E0AC4E" wp14:editId="643F0D24">
                  <wp:extent cx="1089402" cy="526694"/>
                  <wp:effectExtent l="0" t="0" r="0" b="0"/>
                  <wp:docPr id="47" name="Image 4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90486" cy="52721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873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51.0</w:t>
            </w:r>
          </w:p>
        </w:tc>
        <w:tc>
          <w:tcPr>
            <w:tcW w:w="531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</w:rPr>
            </w:pPr>
            <w:r w:rsidRPr="005A3C31">
              <w:rPr>
                <w:rFonts w:ascii="Calibri" w:hAnsi="Calibri"/>
              </w:rPr>
              <w:t>2.6</w:t>
            </w:r>
          </w:p>
        </w:tc>
        <w:tc>
          <w:tcPr>
            <w:tcW w:w="1345" w:type="dxa"/>
            <w:shd w:val="clear" w:color="auto" w:fill="auto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55 ± 12</w:t>
            </w:r>
          </w:p>
        </w:tc>
        <w:tc>
          <w:tcPr>
            <w:tcW w:w="659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1023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  <w:tc>
          <w:tcPr>
            <w:tcW w:w="780" w:type="dxa"/>
          </w:tcPr>
          <w:p w:rsidR="00E076A6" w:rsidRPr="005A3C31" w:rsidRDefault="00E076A6" w:rsidP="00E076A6">
            <w:pPr>
              <w:jc w:val="center"/>
              <w:rPr>
                <w:rFonts w:ascii="Calibri" w:hAnsi="Calibri"/>
                <w:bCs/>
              </w:rPr>
            </w:pPr>
            <w:r w:rsidRPr="005A3C31">
              <w:rPr>
                <w:rFonts w:ascii="Calibri" w:hAnsi="Calibri"/>
                <w:bCs/>
              </w:rPr>
              <w:t>-</w:t>
            </w:r>
          </w:p>
        </w:tc>
      </w:tr>
    </w:tbl>
    <w:p w:rsidR="00E076A6" w:rsidRDefault="00E076A6" w:rsidP="00E076A6">
      <w:pPr>
        <w:spacing w:line="240" w:lineRule="auto"/>
        <w:jc w:val="both"/>
        <w:rPr>
          <w:sz w:val="24"/>
          <w:szCs w:val="24"/>
        </w:rPr>
      </w:pPr>
    </w:p>
    <w:p w:rsidR="00DD49FF" w:rsidRDefault="00DD49FF"/>
    <w:sectPr w:rsidR="00DD49F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76A6"/>
    <w:rsid w:val="00057924"/>
    <w:rsid w:val="00303350"/>
    <w:rsid w:val="005A3C31"/>
    <w:rsid w:val="005F5E3B"/>
    <w:rsid w:val="00864427"/>
    <w:rsid w:val="00B32823"/>
    <w:rsid w:val="00B8177C"/>
    <w:rsid w:val="00CC23FC"/>
    <w:rsid w:val="00CD0275"/>
    <w:rsid w:val="00DD49FF"/>
    <w:rsid w:val="00E076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6A6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7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0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6A6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076A6"/>
    <w:pPr>
      <w:spacing w:after="160" w:line="259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07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E076A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076A6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9.emf"/><Relationship Id="rId18" Type="http://schemas.openxmlformats.org/officeDocument/2006/relationships/image" Target="media/image14.emf"/><Relationship Id="rId26" Type="http://schemas.openxmlformats.org/officeDocument/2006/relationships/image" Target="media/image22.emf"/><Relationship Id="rId39" Type="http://schemas.openxmlformats.org/officeDocument/2006/relationships/theme" Target="theme/theme1.xml"/><Relationship Id="rId21" Type="http://schemas.openxmlformats.org/officeDocument/2006/relationships/image" Target="media/image17.emf"/><Relationship Id="rId34" Type="http://schemas.openxmlformats.org/officeDocument/2006/relationships/image" Target="media/image30.emf"/><Relationship Id="rId7" Type="http://schemas.openxmlformats.org/officeDocument/2006/relationships/image" Target="media/image3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5" Type="http://schemas.openxmlformats.org/officeDocument/2006/relationships/image" Target="media/image21.emf"/><Relationship Id="rId33" Type="http://schemas.openxmlformats.org/officeDocument/2006/relationships/image" Target="media/image29.emf"/><Relationship Id="rId38" Type="http://schemas.openxmlformats.org/officeDocument/2006/relationships/fontTable" Target="fontTable.xml"/><Relationship Id="rId2" Type="http://schemas.microsoft.com/office/2007/relationships/stylesWithEffects" Target="stylesWithEffects.xml"/><Relationship Id="rId16" Type="http://schemas.openxmlformats.org/officeDocument/2006/relationships/image" Target="media/image12.emf"/><Relationship Id="rId20" Type="http://schemas.openxmlformats.org/officeDocument/2006/relationships/image" Target="media/image16.emf"/><Relationship Id="rId29" Type="http://schemas.openxmlformats.org/officeDocument/2006/relationships/image" Target="media/image25.emf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image" Target="media/image7.emf"/><Relationship Id="rId24" Type="http://schemas.openxmlformats.org/officeDocument/2006/relationships/image" Target="media/image20.emf"/><Relationship Id="rId32" Type="http://schemas.openxmlformats.org/officeDocument/2006/relationships/image" Target="media/image28.emf"/><Relationship Id="rId37" Type="http://schemas.openxmlformats.org/officeDocument/2006/relationships/image" Target="media/image33.emf"/><Relationship Id="rId5" Type="http://schemas.openxmlformats.org/officeDocument/2006/relationships/image" Target="media/image1.emf"/><Relationship Id="rId15" Type="http://schemas.openxmlformats.org/officeDocument/2006/relationships/image" Target="media/image11.emf"/><Relationship Id="rId23" Type="http://schemas.openxmlformats.org/officeDocument/2006/relationships/image" Target="media/image19.emf"/><Relationship Id="rId28" Type="http://schemas.openxmlformats.org/officeDocument/2006/relationships/image" Target="media/image24.emf"/><Relationship Id="rId36" Type="http://schemas.openxmlformats.org/officeDocument/2006/relationships/image" Target="media/image32.emf"/><Relationship Id="rId10" Type="http://schemas.openxmlformats.org/officeDocument/2006/relationships/image" Target="media/image6.emf"/><Relationship Id="rId19" Type="http://schemas.openxmlformats.org/officeDocument/2006/relationships/image" Target="media/image15.emf"/><Relationship Id="rId31" Type="http://schemas.openxmlformats.org/officeDocument/2006/relationships/image" Target="media/image27.emf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14" Type="http://schemas.openxmlformats.org/officeDocument/2006/relationships/image" Target="media/image10.emf"/><Relationship Id="rId22" Type="http://schemas.openxmlformats.org/officeDocument/2006/relationships/image" Target="media/image18.emf"/><Relationship Id="rId27" Type="http://schemas.openxmlformats.org/officeDocument/2006/relationships/image" Target="media/image23.emf"/><Relationship Id="rId30" Type="http://schemas.openxmlformats.org/officeDocument/2006/relationships/image" Target="media/image26.emf"/><Relationship Id="rId35" Type="http://schemas.openxmlformats.org/officeDocument/2006/relationships/image" Target="media/image31.emf"/><Relationship Id="rId8" Type="http://schemas.openxmlformats.org/officeDocument/2006/relationships/image" Target="media/image4.emf"/><Relationship Id="rId3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4</Pages>
  <Words>375</Words>
  <Characters>2065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t</dc:creator>
  <cp:lastModifiedBy>Laurent</cp:lastModifiedBy>
  <cp:revision>7</cp:revision>
  <dcterms:created xsi:type="dcterms:W3CDTF">2017-09-07T15:41:00Z</dcterms:created>
  <dcterms:modified xsi:type="dcterms:W3CDTF">2018-01-18T08:53:00Z</dcterms:modified>
</cp:coreProperties>
</file>